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r>
        <w:rPr/>
        <w:t>Additional file 2: The sequences of 39 tammar HOX genes</w:t>
      </w:r>
      <w:bookmarkEnd w:id="0"/>
      <w:r>
        <w:rPr/>
        <w:t xml:space="preserve"> (red, Exon1; black, Exon2)</w:t>
      </w:r>
    </w:p>
    <w:p>
      <w:pPr>
        <w:pStyle w:val="Normal"/>
        <w:rPr/>
      </w:pPr>
      <w:r>
        <w:rPr/>
        <w:t>&gt;HOXA1</w:t>
      </w:r>
    </w:p>
    <w:p>
      <w:pPr>
        <w:pStyle w:val="Normal"/>
        <w:rPr/>
      </w:pPr>
      <w:r>
        <w:rPr>
          <w:color w:val="C00000"/>
        </w:rPr>
        <w:t>Atggacaatgcgagaatgagcgcctccttcctggagcaccctatcctcaacgcaggagactcggggacctgctccgcccgagcctaccaccccgatcatgggattacaactttccagtcgtgcgcggtcagtgccaacagctgcgggagcgacgagcgcttcctggtgggcaggggggtgcagatgagtcctccccaccaccctcacgcccatcaccactatccccagccggccgcctaccagcacctcaacaacctgggtatgtcttattcccactccagctgtggcccggggttcggatcgcagaacttcggagcaggttacagcccctactcattaaatcaggaagcagacgtaagcggcgggtacccctcgtgtgctcccgctgtttactctggaactctctcatcttccatggtccagcatcaccaccaccaccaccagggttatgctgggggcacggtggggtcgcctcagtacattcaccactcatatggacaagaagcgcagaatctgactctggcaaattataataactccttgtcccctctccatgccagccaccaagaaacctgtcgctctccttcagcagaggcatcacctccaacacagacctttgactggatgaaagtcaaaaggaatccccccaaaacag</w:t>
      </w:r>
      <w:r>
        <w:rPr/>
        <w:t>ggaaagctggtgaatatgggtatattggccaacccaacacagtgcgcaccaattttaccaccaagcagctgactgagctggaaaaggaatttcatttcaacaagtacctcacgagggccagaagggtggagatcgcagcctcactgcaactcaacgagacccaggtgaaaatctggtttcagaaccgccgcatgaagcaaaagaagagagaaaaggagggcctgttgcccatttcgcccaccactccatcacggagtgacgacaaggccgaggaatcctcagacaaatctacctcttcgccctgcgtcccctcttccccagcctcctctacctcagacactctgactacctccaac</w:t>
      </w:r>
    </w:p>
    <w:p>
      <w:pPr>
        <w:pStyle w:val="Normal"/>
        <w:rPr/>
      </w:pPr>
      <w:r>
        <w:rPr/>
        <w:t>&gt;HOXA2</w:t>
      </w:r>
    </w:p>
    <w:p>
      <w:pPr>
        <w:pStyle w:val="Normal"/>
        <w:rPr/>
      </w:pPr>
      <w:r>
        <w:rPr>
          <w:color w:val="C00000"/>
        </w:rPr>
        <w:t>Atgaattacgaatttgagcgagagactggctttatcaatagtcagccgtcgctcgctgagtgcctgacatcttttccccctgtcggtgatacatttcaaagttcatcaatcaagagctcgtcgctttcacagtcgacactgattcctcctccttttgagcagaccatccctagcctgaacccgggcagccaccctcgccacggcagcggcagcggcggcggccgccccaagtcgagtcctgatggcagcggcggcggtggtggcagcccggtgcccgctggcgccctgcagcccccggagtatccctggatgaaagagaaaaaagcttccaagaaaaccgcgctgcctcccgcctcctcggcctccgcctccgccactggacatgcctgcttgaaccacaaa</w:t>
      </w:r>
      <w:r>
        <w:rPr/>
        <w:t>gaatccctggaaatcgcagataacagcagcgggggctccaggcgcctgagaacggcatacaccaatacccagctcttggagctagaaaaagaatttcatttcaacaagtatctctgtagacctcggagggtggagatcgcagccctgctggatttgactgagagacaagtgaaagtctggtttcagaaccgaaggatgaaacacaagaggcagacccagtgcaaagagaaccagcacagcgaggggaaatacaagaacctggaggacaccgagaaagccgaggacgaagaggagaaatcgctctttgagcaagcgctcaacgtctcaggggcacttctggagagggaagggtacacttttcagcaaaacgccctgtcccagcagcaggcccccaacgtgcacaatggcgactcccaaagtttcccagtttcgcctttaaccagcaatgagaaaaatctgaaacattttcagcatcagtcacccactgttcagaactgcttgtcaacaatgggcctgaacaatgacagcccagaggccttggatgtcccctctttacaagacttcaccgttttctccacagattcctgcctccagctttcagaggccgtatcgcccagtttaccaggctccctcgacagtcccgtagacatctcagctgacagctttgacttttttacagacacactcacgacaattgacttgcagcatctgaattac</w:t>
      </w:r>
    </w:p>
    <w:p>
      <w:pPr>
        <w:pStyle w:val="Normal"/>
        <w:rPr/>
      </w:pPr>
      <w:r>
        <w:rPr/>
        <w:t>&gt;HOXA3</w:t>
      </w:r>
    </w:p>
    <w:p>
      <w:pPr>
        <w:pStyle w:val="Normal"/>
        <w:rPr/>
      </w:pPr>
      <w:r>
        <w:rPr>
          <w:color w:val="C00000"/>
        </w:rPr>
        <w:t>Atgcaaaaagcgacctactacgacagttcggcaatctacggcggatacccctaccaaggagcaaacggtttcacttataatgcgaatcatcagcaatatcctcagccctcggtgctggtggaaagcgaataccatcgtccagcctgctccctgcagtcccctgacagctctgtggcccgccacaaggccaatgacatcaacgagagttgcatgagaaccatcgggggccagggtggccaggctcagggccttcctgaatcccaacagcccccaccacagccccagcagcagcagcagctgcagcagcagcaggctccaccaccgtcgtcccaacagccccagcagccgtctcagccccctgttccttcggctccatcatcctcacagccccctccctctgtctcaccacctcaaaatgccagcagtaatccagcccccaccaagagtcccatgcttaattctcctaccatgtccaaacaaatctttccctggatgaaagagtctcgtcaaaacacaaagcagaaaaacagcagctccagttcag</w:t>
      </w:r>
      <w:r>
        <w:rPr/>
        <w:t>gtgagagttgctctggcgataaaagccccccggggcaggcatcatccaagagggctcgaacagcttacacaagtgcccagctggtggagctggagaaggaatttcacttcaatcggtatctgtgtagacctaggagggtcgagatggccaacttgctcaaccttaccgagagacagatcaaaatctggtttcagaaccgcaggatgaaatataaaaaggatcagaagggcaagggcatgatgacgtcctccggggggcagtcccccagtcgcagcccagttcctcctggcgctggggggtacctaaactctatgcattctctggtcaacagtgttccttacgagccgcagtcgcccccgtcctttagcaagcctcatcagaacacctatggcctccccaactcctaccctgctgcccttaacagctgcccaccgcctcagaagcggtactcggggactgcctcggtcactccagattacgaccctcaccccctgcaaggcaacggtagttatgggaccccacacttacagggaagccccgtcttcgtggggggcaactatgtggagcccatgagtaattccgggtcttccatctttggtctgactcatctctcccatcctgtctcagccagcatggactatggcggggctgggcccatagccaacaaccatcatcacggaccttgtgagccccaccccacctacacagaccttacagctcaccatccttctcagggaagaattcaggaggcgcccaaactgacccatctg</w:t>
      </w:r>
    </w:p>
    <w:p>
      <w:pPr>
        <w:pStyle w:val="Normal"/>
        <w:rPr/>
      </w:pPr>
      <w:r>
        <w:rPr/>
        <w:t>&gt;HOXA4</w:t>
      </w:r>
    </w:p>
    <w:p>
      <w:pPr>
        <w:pStyle w:val="Normal"/>
        <w:rPr/>
      </w:pPr>
      <w:r>
        <w:rPr>
          <w:color w:val="C00000"/>
        </w:rPr>
        <w:t>Atgaccatgagctcgtttttgataaactccaactacctcgagcccaagttcccgccctgcgaggagttcggggcgcccggcggcccggacgggggaggctaccccccgcagcccccgccgcccccgccgccccagcacctgcagccgcccccgggggccgctcgctcgcccccgggctactaccgcccgccgcgacccgggccggagtcggggtacccggcgccggagtcggggtacccggcgcccccctccaccctctaccccgccccccccgccgccggcgcccgctaccagtgtggctacggccgcgccagccccggccggccccggcacgagcagcccccgcccccgccgcccccaacccaggggcctgcccgggggcctggggccggcccgagcctgctggccccgcagccgccgccggcgctcccccgccgcagcgaggctgccccggccgcgggcagccccccatggtgccccctgctcctggccgacaagagcctcaagggcggcaaggagcccgtggtgtacccctgtatgaaaaagatccatgtcagcaccg</w:t>
      </w:r>
      <w:r>
        <w:rPr/>
        <w:t>tgaaccccaattacaatggaggggaacccaaacgctcccgaaccgcctacaccaggcagcaggtcttggagctggagaaggagtttcactttaaccgttacctgacccggaggcgtcgcatcgagatcgctcacacgctctgcctctccgagcgccaggtcaagatctggttccaaaaccggaggatgaaatggaagaaggaccacaaactgcccaacaccaagatgcgctcggcggccccggccccgggcggccagccctgcaaagcacagactcagggcccgcatctgcccccgcgccaccagccgggtgcctccacgcta</w:t>
      </w:r>
    </w:p>
    <w:p>
      <w:pPr>
        <w:pStyle w:val="Normal"/>
        <w:rPr/>
      </w:pPr>
      <w:r>
        <w:rPr/>
        <w:t>&gt;HOXA5</w:t>
      </w:r>
    </w:p>
    <w:p>
      <w:pPr>
        <w:pStyle w:val="Normal"/>
        <w:rPr/>
      </w:pPr>
      <w:r>
        <w:rPr>
          <w:color w:val="C00000"/>
        </w:rPr>
        <w:t>Atgagctcttattttgtaaactcattttgcggtcgctatccaaatggcccggactaccagttacataattatggagatcacagttccgtgagcgagccatacagggattcagcgagcatgcatcccagcaggtacggctatggttacaatggcatggatctcagcgttgggcgctcagcttccagccactttggtgccaatgagagagcccgcagttaccccgccaatgccacctcggcgtccacggagcccaggtataaccaacctgccacgtcgtctcactcgcctccacctgaccctctgccctgcaccgccgtggccgcttcgcctgtcagcgacagtcatcacggggtgaaaaactcgctagctaactccacgagcacatcgtccaattccagcagcactcacataagcagagagggggttggcacctcgtctgggactgaggatgacaccccagcgagcagcgagcaggcgagtgcccagagcgaccaaagtccagcccagccagcccaaccccagatctacccctggatgaggaagctgcatataagtcat</w:t>
      </w:r>
      <w:r>
        <w:rPr/>
        <w:t>gacaacataggaggaccagaaggcaaaagggctcggactgcatacacccgataccagaccctagagctggaaaaggaattccacttcaatagatacctgacccgcagaagaagaattgaaatagcacatgctctttgcctctcagagagacaaattaagatctggttccaaaacaggagaatgaaatggaaaaaagataataagcttaaaagtatgagtatggccgcggcgggaggggcttttcgcccc</w:t>
      </w:r>
    </w:p>
    <w:p>
      <w:pPr>
        <w:pStyle w:val="Normal"/>
        <w:rPr/>
      </w:pPr>
      <w:r>
        <w:rPr/>
        <w:t>&gt;HOXA6</w:t>
      </w:r>
    </w:p>
    <w:p>
      <w:pPr>
        <w:pStyle w:val="Normal"/>
        <w:rPr/>
      </w:pPr>
      <w:r>
        <w:rPr>
          <w:color w:val="C00000"/>
        </w:rPr>
        <w:t>Atgagttcctattttgtgaatcccactttccctgggagcctgtctaatggacaggactccttcctcgggcagatccccctctatccagctggctatgatgctctgaggcatttccccgcttcttatggggcatcgagcctccaggacaagacatacacctcaccttgtttctaccaacagtccaacacggtcattgcttgcaatcgagcgtcctatgagtacggcacctcttgtttctactcagagaaggacctgagtagcgcctctccctcgggcagtggcaaacagagaggccacggggagtatctgcacttttctcctgagcaacaatacaaatccgaaagcagcgtgcagggcaaaatcttaaatgacgaaggtagcgaccggaagtacacgagtcctgtttatccctggatgcagcggatgaattcctgtgct</w:t>
      </w:r>
      <w:r>
        <w:rPr/>
        <w:t>ggtactgtgtatggcacccacggccgaaggggaaggcaaacttacacgagatatcaaaccctcgaattggaaaaggaattccattttaaccgatacttgacgcgaaggcgccggattgagatcgccaacgcgctctgcctcacagaacgacagatcaaaatatggttccagaacaggagaatgaaatggaaaaaagagaacaaactcctaaattccacacagcccagcagcgaagaaacagaggaaaaggcagggggagtagaa</w:t>
      </w:r>
    </w:p>
    <w:p>
      <w:pPr>
        <w:pStyle w:val="Normal"/>
        <w:rPr/>
      </w:pPr>
      <w:r>
        <w:rPr/>
        <w:t>&gt;HOXA7</w:t>
      </w:r>
    </w:p>
    <w:p>
      <w:pPr>
        <w:pStyle w:val="Normal"/>
        <w:rPr/>
      </w:pPr>
      <w:r>
        <w:rPr>
          <w:color w:val="C00000"/>
        </w:rPr>
        <w:t>Atgagttcttcgtattatgtgaatgcgctttttagcaaatatacggcgggggcttctctgttccaaaatgcagagccgacttcttgctcctttgccaccaactctcagagaagcggctacggaccgggcgcgggcgccttcgcttcctctgtgcccggcgtgtacaatgtgaacagtgccatttatccgggccccttctcgtccggatacggcctgggctcagacgcctacaacctgcactgctcgtcctttgatcagaatatccccgtcctctgcaatgacctaaccaaaggcagctgtgaaaaagccgaggcgagcgccctgcacagccaggcagagaccaatttccggatatacccttggatgaggtctt</w:t>
      </w:r>
      <w:r>
        <w:rPr/>
        <w:t>caggtccggatcgcaagaggggtcgccagacctatacccgctatcagaccctggagctagagaaggagtttcatttcaaccgctatctgacccggcggcggcgcatcgagatcgcccacgccttgtgcctcaccgagaggcagatcaaaatctggttccagaaccggaggatgaagtggaaaaaggagcacaaggacgagggatctgctgccccggccgccaccgagagctcctcgaccaccccctcggcggggaaagtggaggaggaggaagatgaggaggaggaagacgaggaggaggaggaggaa</w:t>
      </w:r>
    </w:p>
    <w:p>
      <w:pPr>
        <w:pStyle w:val="Normal"/>
        <w:rPr/>
      </w:pPr>
      <w:r>
        <w:rPr/>
        <w:t>&gt;HOXA9</w:t>
      </w:r>
    </w:p>
    <w:p>
      <w:pPr>
        <w:pStyle w:val="Normal"/>
        <w:rPr/>
      </w:pPr>
      <w:r>
        <w:rPr>
          <w:color w:val="C00000"/>
        </w:rPr>
        <w:t>Atgtcgacttcggggaccctgagcaattactacgtggactcgttcctgctccacgagagcgaagagctggtgccgtcccgctatggccccggcgctctggcgcagcccgccaggcagccggcgctgggggagcacccggacttcagcccctgcagcttccagtcgaaggcgtcggtcttcggcacttcctggaacccggtgcacccgcctaccgccaacaatgtgcccgccgtctaccacccctatgtgcaccaccaggcgccggtagcggcggcccctgacggcaggtacatgcgttcctggctggagcccatgccaggctctctgtccttcccgggtttaccttccagcaggcattacggcattaaacctgaaccgctctcggccagaaggggtgactgtaccacgtttgacactcacactttgtctctgtctgactatacttgtggttctcctccagctgatagggataagcagcccagcgaaggtgcgttcccggaaaacaatggagactgtgaggccggcggggacaaaccacccattgatccg</w:t>
      </w:r>
      <w:r>
        <w:rPr/>
        <w:t>aacccagctgcgaactggctacacgcgagatccacccggaaaaagcgctgtccctacaccaagcaccaaacgctagaactggagaaagaatttttgttcaatatgtatctcacccgggaccgcagatacgaggtggcaagactcctcaacctcactgaaagacaagtcaaaatatggtttcagaataggaggatgaaaatgaagaaaattaacaaagatcgagcaaaggacgaa</w:t>
      </w:r>
    </w:p>
    <w:p>
      <w:pPr>
        <w:pStyle w:val="Normal"/>
        <w:rPr/>
      </w:pPr>
      <w:r>
        <w:rPr/>
        <w:t>&gt;HOXA11</w:t>
      </w:r>
    </w:p>
    <w:p>
      <w:pPr>
        <w:pStyle w:val="Normal"/>
        <w:rPr/>
      </w:pPr>
      <w:r>
        <w:rPr>
          <w:color w:val="C00000"/>
        </w:rPr>
        <w:t>Atggattttgatgagcgcgtgccctgctcgtctaacatgtatttgcctagttgtacttactacgtctcgggtcctgatttctcgagcctcccttcttttttgccccaaaccccgtcttctcgccccatgacatattcctattcgtccaacctcccccaggtacaacctgtaagagaagtgaccttccgggagtacgccattgagccctccagtaaatggcacccccgggccaacctgccccactgctattccgcagaggagctcatgcacagggaatgcctgcccgcctccggcagcgcgagcgtgggcgacatgctggccaagaactccgccaacgtctaccaccaccccagcaccacgggctcctcgtccaatttctatagcacggtgggcagaaatggggtcctgccccaggctttcgaccagtttttcgagactgcatacggccccccggacaacctgaccaccgcctcctcctctgactatccgggagataagggcgcggaaaaaatgcccccggcggccggggcggcggcggctgctgcagcagccccgccaacttcaagttcggatgccggcggcggaggctgcggccgggagaatgcggcggctgtggcggcggctgccgccgaggagaaggaaaggcgccggcggaccgaaagcagcagcagcccagagtcatcttccggcaacaatgaggacaaatccagcggctccag</w:t>
      </w:r>
      <w:r>
        <w:rPr/>
        <w:t>tggccagcggacccggaaaaaacgttgcccctacacaaaataccaaattcgggaactcgagagagaattcttcttcagtgtctatattaacaaggagaagcgtctccaactctctcgcatgctcaacctgaccgaccgccaagtcaaaatctggtttcagaacagacgaatgaaagaaaaaaaaattaacagagaccgattacagtactactctgccaacccgctactc</w:t>
      </w:r>
    </w:p>
    <w:p>
      <w:pPr>
        <w:pStyle w:val="Normal"/>
        <w:rPr/>
      </w:pPr>
      <w:r>
        <w:rPr/>
        <w:t>&gt;HOXA13</w:t>
      </w:r>
    </w:p>
    <w:p>
      <w:pPr>
        <w:pStyle w:val="Normal"/>
        <w:rPr/>
      </w:pPr>
      <w:r>
        <w:rPr>
          <w:color w:val="C00000"/>
        </w:rPr>
        <w:t>atgacagcctccgtgctcctccacccccgctggatcgagcccaccgtcatgttcctctacgacaacggcggcggcctggtggcggacgagctcaacaagaacatggagggggcggcggcggctgctgctgctgcggcggcggcggccggggcggggggcgggggcttccaccaccctgccgccgcccacgcgggggggaacttctccgtggccgcggcggcggcggccgcggcggccgccgcgccaaaccagtgccggaacctgatggcgcacctggcgcccctgaccccgctctcagcgccccgggggtacagcgccccgggggaggcccccccatccgccgccgccgccgccgccgccgccgccgccgcagcgtcctcctcgtcgtcgtcctcgggcggcccgggacccgcgggggcggcgggcgcggagccggtcaagcagtgcagtccctgctcggcggcggcgcagagctcgtcgggcgccgccctgccctacggctacttcggcagcggttactacccgtgcgcccgcatgggccaccaccccaacgcgctcaagtcctgtgccgccgcggcgcagcccgcctcggccgccgccgccgctgccgccgccgccttcgctgacaagtacatggacacggctgcgggccccgcggcggcggcggccgaggagttcagctcccgcgccaaggagttcgccttctatcaccagggctacgcggcggggccctaccatcatcaccagcccgtgcccggctacctggatatgcccgtggtgccgggcctcgggggccccggtgagccccgccacgagccgctggggctgcccatggagagctaccagccctgggctttgcccaacggctggaatggccaggtgtactgccccaaagagcaaggccaacctccccacctctggaagtccactctgcccg</w:t>
      </w:r>
      <w:r>
        <w:rPr/>
        <w:t>atgttgtctcacatccttcggatgcgaactcctaccggaggggaaggaagaaacgagtgccttacaccaaggtccaattaaaagaactcgaaagggaatatgctacaaataaattcattactaaggacaaacggaggaggatatcagccacgacgaatctatccgagcgacaagtcaccatttggttccaaaacaggagggtcaaagagaaaaaagtcatcaacaaactcaagacgacaagt</w:t>
      </w:r>
    </w:p>
    <w:p>
      <w:pPr>
        <w:pStyle w:val="Normal"/>
        <w:rPr/>
      </w:pPr>
      <w:r>
        <w:rPr/>
        <w:t>&gt;HOXB1</w:t>
      </w:r>
    </w:p>
    <w:p>
      <w:pPr>
        <w:pStyle w:val="Normal"/>
        <w:rPr/>
      </w:pPr>
      <w:r>
        <w:rPr>
          <w:color w:val="C00000"/>
        </w:rPr>
        <w:t>Atggactataataggatgaattccttcttggagtatgcactctgtaatcgaggtcctggagcctacagctcccctacatcttaccctccttgttcaagttctcccggtgacagctatggaggggaacctcgttatggaagtggtctccccagccctgtcctccagcagaatccaggctaccccacacagactccatcagcactgggggtccccttcaccaactcttcaccctcgggatacactgcacccacctgcagccctggctatggcccctcccaatactactccttgggccaacatgatggggatgggggctattttcagcagtcggggtatgggagccagctggggagcttatccgagacttatattacaggagggactggggcagggccctaccctccgccacagcccacttatgggactgagcaaccttcggccttcgggccatcctatggggatcttttagcggaggacaaggaaccaccctgcccgtcggagctgagcatgcccaccacccaaacctttgactggatgaaggtcaaacgaaaccctccaaagacag</w:t>
      </w:r>
      <w:r>
        <w:rPr/>
        <w:t>caaaagtttcagatatgggcttgggcccagcgggtggcattcgcaccaacttcacaacgcggcagctgactgagctggagaaggaattccatttcaacaagtacttgagccgggcccgacgggtggaaattgccgccacactagagctcaatgagacgcaggtcaaaatttggttccagaaccggcggatgaagcagaagaaacgagaacgggagggaggactggcccctgcagtgcccccgggctccaacaaggaagctgcaggagatgcttcctccgaccagtccgcttgcacctccccagaagcttcacctaactcggtcaactcc</w:t>
      </w:r>
    </w:p>
    <w:p>
      <w:pPr>
        <w:pStyle w:val="Normal"/>
        <w:rPr/>
      </w:pPr>
      <w:r>
        <w:rPr/>
        <w:t>&gt;HOXB2</w:t>
      </w:r>
    </w:p>
    <w:p>
      <w:pPr>
        <w:pStyle w:val="Normal"/>
        <w:rPr/>
      </w:pPr>
      <w:r>
        <w:rPr>
          <w:color w:val="C00000"/>
        </w:rPr>
        <w:t>Atgaattttgaatttgagagggagattgggtttataaacagccagccatcgcttgccgagtgcctgacttcctttcccgctgtcttggagacatttcaaacttcatcaatcaaggagtcgacattaattcctcctcctcctcctttcgagcaaaccatccccagactccagccgagcgcctccacccttcagagaccccggagtcaaaagcgaaccgaggatgggccggctccgccgcctccgccgccacagccgcctctcctggcagctcccctggcccccgaattcccctggatgaaagagaagaaatcgaccaagaaacccagccaatcggcctcatcccctgccccagcttcctccacagtgccggcctctggagctggatctc</w:t>
      </w:r>
      <w:r>
        <w:rPr/>
        <w:t>cagatgcccctggacttcaggacggaggtggcagcggggcccggagactgcgcacagcctacacaaatactcagctgctggagctggagaaagaattccattttaacaaatacttgtgccggccccgccgggtggaaatcgcggcgctgctagacttgacagagaggcaggtcaaagtgtggttccagaaccggcggatgaaacacaaacgacagaaccagcataaggaacctctggatggggaagccgcttaccctggggctctggaggaggggagcgacccagcggaggagcccgaaggcagcccggccctgggtcaaactctggacgccccattgccatccttaggggataaagaggcctgttctctccccaccaagcccatcctaggtcagctcggacctcggttgctgtctgccccatcagagaattcgaatgctgagagtcctcagtaccccgaggacaggccaggggcgatagaaccggagactctcctggacagtgactcattccccgaagggcaagattctcccttcttgcccgatctcaacttctttgcttcagattcctgtcttcagctctcgggggggctttcccctagcctgcagggctccctggacagtccagtccgattctctgaggaagatctggatttcttcaccagcacgctccgaaccatagacttagaacacctacaattccac</w:t>
      </w:r>
    </w:p>
    <w:p>
      <w:pPr>
        <w:pStyle w:val="Normal"/>
        <w:rPr/>
      </w:pPr>
      <w:r>
        <w:rPr/>
        <w:t>&gt;HOXB3</w:t>
      </w:r>
    </w:p>
    <w:p>
      <w:pPr>
        <w:pStyle w:val="Normal"/>
        <w:rPr/>
      </w:pPr>
      <w:r>
        <w:rPr>
          <w:color w:val="C00000"/>
        </w:rPr>
        <w:t>Atgcagaaagcgacctactacgataacacagcagctttgttcggaggttattcctaccctggcagcaatggcttcggttacgacgggcccacccagccccccttccaatccaccacgcatttggaaggagactaccagcgttcagcctgctcactccaagctctgggcaacacagtcccccatggcaaaagcaaagagttgaacggcagctgtatgaggcctggcttggccccggagcaccactcggccccccctccgggttctccccctcccagtgcagccccaaccagcaccagtagcaacagcaataatgccagtgggcccagcaaaaacgctccccctaaatgcggcccaggctccaactccaccctcagcaaacagatttttccctggatgaaagagtcaaggcaaaactccaaactgaaaaacagctcccccagcaca</w:t>
      </w:r>
      <w:r>
        <w:rPr/>
        <w:t>gcagaaagctgcggcggcggcggtggcagtggtggaggcggcggaggcggagggggtgggggtggcggaggaggcgggggaggggacaagagcccgccgggatcctcggcctccaaacgagcccggacagcctacaccagtgctcagctggtggagctggagaaggagtttcatttcaatcgctatctgtgccggcctcgccgggtggaaatggccaacttactcaacctgagcgagcgccagatcaagatttggttccagaaccggcggatgaagtataagaaagaccagaagtccaaggggctgggttcgtcgtccgggggcccatctccggccggaagcccccctcagcccatgcaatctacagcgggcttcatgaacgccttacatactatgacctccagctatgagaccccgtccccccctgccttcggcaaaccccaccagaatgcctatgctttgccgtcgaactaccaaccgccactcaagggctgtgcagccccgcagaagtacacgcccaaccccgcgcctcccgagtacgaaccccacgtcctccaaggcaacgggggagcctacggtacaccgagcatgcaaagcagcccagtgtacgtcggggggggaggctacgtggatccacttccgccccctgctggcccctccttgtatggcctcaaccacctgtcccaccacccgtcggggaacctggactacaacggggcgccccctatggctcccagccagcaccacggaccttgcgacccgcaccccacctacacagacctttcttctcatcatgcgcctcctcagggtagaatccaagaagctcccaaactgacacatctg</w:t>
      </w:r>
    </w:p>
    <w:p>
      <w:pPr>
        <w:pStyle w:val="Normal"/>
        <w:rPr/>
      </w:pPr>
      <w:r>
        <w:rPr/>
        <w:t>&gt;HOXB4</w:t>
      </w:r>
    </w:p>
    <w:p>
      <w:pPr>
        <w:pStyle w:val="Normal"/>
        <w:rPr/>
      </w:pPr>
      <w:r>
        <w:rPr>
          <w:color w:val="C00000"/>
        </w:rPr>
        <w:t>Atggctatgagttcttttttgatcaactccaactatgtggatcccaagttccctccctgcgaggaatattcacagagcgattacctacccagcaaccactcgcccgggtactacggcagcggccagaggcgagagagcagcttccagcacgaggcagggtacgggcggcgggcggcttgcaccgtgcagacctatgcgtcctgtcaagagcccggccacccgccgccgacggtgctgtccccgagggctccggtccagccgcaagcaggggcccttctccctgagccgggccagcgctgcgaggcggtcagccccagccccccgccaccgccctgtggtcaaaaccctcttcaccccagcccatcccactcctcttgcaaagagcccgtagtctatccctggatgcggaaagttcacgtgagcaccg</w:t>
      </w:r>
      <w:r>
        <w:rPr/>
        <w:t>taaatccgaattacaacggaggagagccaaagcgctcccggacagcttacacccgccagcaagtcttggagctggagaaggagtttcactataaccgctacctaacccggaggcggagggtggaaatcgctcactctctctgtctctctgagcgccagataaagatctggttccagaaccgccggatgaaatggaaaaaagaccacaaattacccaacacgaagatccgatcaagcacgtcggggtcgtctggaggggcccaaagtcgagccaatgcaacccccacctcacta</w:t>
      </w:r>
    </w:p>
    <w:p>
      <w:pPr>
        <w:pStyle w:val="Normal"/>
        <w:rPr/>
      </w:pPr>
      <w:r>
        <w:rPr/>
        <w:t>&gt;HOXB5</w:t>
      </w:r>
    </w:p>
    <w:p>
      <w:pPr>
        <w:pStyle w:val="Normal"/>
        <w:rPr/>
      </w:pPr>
      <w:r>
        <w:rPr>
          <w:color w:val="C00000"/>
        </w:rPr>
        <w:t>Atgagctcttactttgtaaactcgttctcggggcgctatccaaatggcccggactatcagttgctaaattatggcagtagcagctctttgaacggttcttacagggattctgctaccatgcataccagctcttacggctacaattacaatggaatggatctcagcatcaaccgctcctcagcctcctccagccactttggggcggtgggggagacctcgcgtgccttcccctcgcctggccaggagtcccggttcaggcaggcttcaagctgctccctgtcctctcctgagtccctgccctgctccaacagcgacaaccacggaggcaagccctctgcctcgtccccctccgaccaggcgacctctgccagttccaacaccaattttacagaaatagacgagaccagcgcgtcctcggagcccgaagaagcaagtcagttaaataacagcagtttaagccgagcccagacagaacccatcgcgacctccacagcgacaacggagggacagactccacaaatattcccctggatgaggaagctgcacattagccac</w:t>
      </w:r>
      <w:r>
        <w:rPr/>
        <w:t>gatatgaccggcccggatgggaaaagggcacggaccgcttacactcgctaccagaccctggagttggagaaagagtttcacttcaataggtatctcacccgccggcggaggatagagatcgcccacgctctctgcctctcggagcggcagattaagatctggtttcagaatcgccggatgaaatggaagaaagataacaaactgaagagcatgagtttggctaccgccggcagcgccttccagccc</w:t>
      </w:r>
    </w:p>
    <w:p>
      <w:pPr>
        <w:pStyle w:val="Normal"/>
        <w:rPr/>
      </w:pPr>
      <w:r>
        <w:rPr/>
        <w:t>&gt;HOXB6</w:t>
      </w:r>
    </w:p>
    <w:p>
      <w:pPr>
        <w:pStyle w:val="Normal"/>
        <w:rPr/>
      </w:pPr>
      <w:r>
        <w:rPr>
          <w:color w:val="C00000"/>
        </w:rPr>
        <w:t>Atgagttcctattttgtgaactccaccttcccagttactctgtccaacggacaggagtcgttcctgggtcagctcccgctgtactcctcgggctatgcggatcctttaagacactatcccgcggcgtatgggaccggggcggtccaggacaagggttttgcctcttcttcctactacccaccggcgagcgggggctacaaccgggctgcggcttgtgactatgggccagccggcttctatagggagaaggagtctgcctgcgccctctccagcggcgaagagcctgcccccttccaccccgagccgaggaagtccgactgcgcccaagacaaaaatgttttcggagagagtgaggagcagaagtgttccactcctgtctatccctggatgcagcggatgaattcatgcaaca</w:t>
      </w:r>
      <w:r>
        <w:rPr/>
        <w:t>gttcttcttttgggcccagcgggcggcgaggccgtcagacatacacgcgctaccagactttggagctggagaaggagttccattacaatcgctacctgactcgaagaagacgcatcgagatcgcccacgccctttgcttgaccgagagacagatcaaaatctggttccagaaccgacgaatgaagtggaaaaaggaaaacaagatgctcaactcttcccagctcagcccggaggcagaggaagaaaagcccacagag</w:t>
      </w:r>
    </w:p>
    <w:p>
      <w:pPr>
        <w:pStyle w:val="Normal"/>
        <w:rPr/>
      </w:pPr>
      <w:r>
        <w:rPr/>
        <w:t>&gt;HOXB7</w:t>
      </w:r>
    </w:p>
    <w:p>
      <w:pPr>
        <w:pStyle w:val="Normal"/>
        <w:rPr/>
      </w:pPr>
      <w:r>
        <w:rPr>
          <w:color w:val="C00000"/>
        </w:rPr>
        <w:t>Atgagttcattgtattatgcgaatgctttattttctaaatatccagccgcaagttcggttttccctcccggagtcttccccgaacaaacttcttgcgctttcgcacccaacgcccagcgcccgggctatggagcgggctcgggcgcctccttcgctgcctccatgccgggcttgtaccccaacgggggggggatggcagggcagagcgcggccggcgtctacacggccggttacgggctggaggcgggttccttcaacatgcactgcgcgccctttgagcaaaatctctccgtgatgtgtcccggcgactctgccaaggcaggcggcggcaaggaccagagggagtccgacttggccgcggaaagtaatttccggatctacccgtggatgcggagcacag</w:t>
      </w:r>
      <w:r>
        <w:rPr/>
        <w:t>ggacagaccgtaaacgaggccgacagacatatacccgctatcagactctggagctggagaaggagttccactacaatcgttacctaacccggaggagacgcatagagatcgcgcacgccctgtgcctgaccgagagacagatcaaaatctggttccagaaccgacggatgaaatggaaaaaggagaacaagaccacctgccccagctccaacaatcaggacaaaccagaggctgaggaagatgaggaggag</w:t>
      </w:r>
    </w:p>
    <w:p>
      <w:pPr>
        <w:pStyle w:val="Normal"/>
        <w:rPr/>
      </w:pPr>
      <w:r>
        <w:rPr/>
        <w:t>&gt;HOXB8</w:t>
      </w:r>
    </w:p>
    <w:p>
      <w:pPr>
        <w:pStyle w:val="Normal"/>
        <w:rPr/>
      </w:pPr>
      <w:r>
        <w:rPr>
          <w:color w:val="C00000"/>
        </w:rPr>
        <w:t>Atgagctcttatttcgtcaactcactgttctccaaatacaaaactggggagtccctgcgccccaactattatgactgcgggttcgcccaggatctgggcggaagacccaccgtggtgtatggacccagtaccggaggcagcttccagcatccgacgcaaattcaggaattctatcacggggcgtcctcgctctccacgtccccgtaccagcagaacccgtgcgcagtggcttgtcatggggatccgagcaacttctacggttatgacccgctgcagagacagacgctcttcggggcccaggactcggacctggtgcagtatgccgactgcaagctcgccgccgccaacggcctgggggaggaagctgagggctcggagcagagtccttctcccacgcagctcttcccctggatgcgaccgcaag</w:t>
      </w:r>
      <w:r>
        <w:rPr/>
        <w:t>cagccgccggacgcaggcgaggcagacaaacctacagtcgctaccagacactggagctggagaaggagtttctgtttaatccctatctgactcgcaagcggcggatcgaggtgtcgcatgccctgggactgacagagagacaagtcaaaatctggttccagaaccggagaatgaagtggaaaaaggagaacaacaaagataagtttcccagcagcaagtgcgagcaggaagagttggaaaaacagaaaatggaacgggcccaggaggcggaggaagagggggaaggacagaaggcagacaaaaaa</w:t>
      </w:r>
    </w:p>
    <w:p>
      <w:pPr>
        <w:pStyle w:val="Normal"/>
        <w:rPr/>
      </w:pPr>
      <w:r>
        <w:rPr/>
        <w:t>&gt;HOXB9</w:t>
      </w:r>
    </w:p>
    <w:p>
      <w:pPr>
        <w:pStyle w:val="Normal"/>
        <w:rPr/>
      </w:pPr>
      <w:r>
        <w:rPr>
          <w:color w:val="C00000"/>
        </w:rPr>
        <w:t>Atgtccatttctgggacgcttagcagttattatgttgactcgatcataagtcacgagagtgaagacgcgcctccagccaagtttccttccggccaatacacgagtcctcgccaagccggccacgcggagcatctcgaattcccctcctgtagtttccagcccaaagctccggtcttcagcgcctcgtggacgcctctgagccctcactcgtcggggagcctcccttccgtctaccacccgtatatccaacaccagagcgtcccgccttcggagagcaggtatctccgcacctggttggagccggtgcccaggagtgagggggggcccgggcagcccctagtgaaagccgaacctctgctggggggctcaggggagctccttaagcagggcaccccggagtacaatttagaaacttcttccggaagggaagctatcctatctaatcaaagacccggctacggagacaataaactttgcgaaggaagcgaagacaaagagaggcctgatcaa</w:t>
      </w:r>
      <w:r>
        <w:rPr/>
        <w:t>aacccctctgccaactggttgcatgcccgctcctccaggaaaaagcgatgcccttacaccaaataccagacgctggaattagagaaggagtttctattcaatatgtacctcaccagggaccgtagacacgaggtggccagactcctcaacttgagtgagagacaagtcaaaatctggtttcagaaccggcggatgaaaatgaagaaaatgaataaggaacaaggcaaagaa</w:t>
      </w:r>
    </w:p>
    <w:p>
      <w:pPr>
        <w:pStyle w:val="Normal"/>
        <w:rPr/>
      </w:pPr>
      <w:r>
        <w:rPr/>
        <w:t>&gt;HOXB13</w:t>
      </w:r>
    </w:p>
    <w:p>
      <w:pPr>
        <w:pStyle w:val="Normal"/>
        <w:rPr/>
      </w:pPr>
      <w:r>
        <w:rPr>
          <w:color w:val="C00000"/>
        </w:rPr>
        <w:t>Atggagtccggtgcttatgccaccttggatgctggcaaagatatcgaaggcttgttgggagcgggcgggtgtcggaatctggtctcccactcgccactggcgagtcacccttcagcgcctgcgctactgcccacccccaactatacccccatagacctgcctggctccggggagccgccaaagcagtgtcacccatgccccggggtgccgcagggaggctcccccacatctgttccttatggctactttggtggaggctactattcctgtcgagtgtcccggagttcgctgaaaccatgcacccaggcagctaccctggctgcctatcccccggagaccactgcagccggggaggattatcctagccgtcctgcagaatttgccttttatcctgggtacccaggaccctatcagccggtggctagttacctggacgtgtctgtggtgcaaactcttggaggtcctggggagccccgccacgacaccctgttgccagtggacagttaccagccctgggccctcgccagcggttggagtggccagatgtgttgccaaggggaacagaaccaacccggtcatttctggaaggctgcgtttgcag</w:t>
      </w:r>
      <w:r>
        <w:rPr/>
        <w:t>tagacgcctcggcccagcatccacccgatggctgttcctaccgccggggccgcaagaagcggatcccgtacagcaagggtcagctgcgagagctggagcgggagtacgccgccaacaaattcgtcaccaaggacaagaggcgcaagatctcggcggccaccagcctttcggagagacagatcaccatttggttccagaaccgccgggtcaaggagaaaaaggtcttagctaagatcaagaccaacgccaccccc</w:t>
      </w:r>
    </w:p>
    <w:p>
      <w:pPr>
        <w:pStyle w:val="Normal"/>
        <w:rPr/>
      </w:pPr>
      <w:r>
        <w:rPr/>
        <w:t>&gt;HOXC4</w:t>
      </w:r>
    </w:p>
    <w:p>
      <w:pPr>
        <w:pStyle w:val="Normal"/>
        <w:rPr/>
      </w:pPr>
      <w:r>
        <w:rPr>
          <w:color w:val="C00000"/>
        </w:rPr>
        <w:t>Atgatcatgagctcctatttgatggactctaactacatcgatccgaaatttcctccatgcgaggaatattcgcaaaatagctacatccctgagcatagtccggaatattacggccggaccagggaatcaggatttcagcatcaccatcaagagctgtacccaccaccacctccacggtctagctatcccgagcgccaatatagctgtaccagtctccagggaccgggcaatccaagaggccacgggccggctcaggcggggcaccatcaccccgagaaatcgcagccgctctgcgagccagctcctctctccggctcctccacttccccctccccagccccgccagcctgcagccagccagccccagaccatccctccagcgccgcatccaagcagcccatagtgtatccatggatgaaaaaaatccacgttagcacgg</w:t>
      </w:r>
      <w:r>
        <w:rPr/>
        <w:t>tgaaccccaattataatggaggggaacccaagcgttcgaggacagcctacacccgccagcaagtcctggaattagaaaaagagtttcattacaaccgctacctgacccggaggagaagaatcgagatcgcccactcgctgtgtctctccgagaggcagatcaaaatttggttccaaaaccgtcggatgaaatggaagaaggaccaccgactccccaacaccaaagtcagatcggccccaccagccggagcggcgcccagcgccctgcccgccaccacccccggccctactgaagaccattcccaaagctcaacaccacaggagcagcgagcagaggacattaccaggtta</w:t>
      </w:r>
    </w:p>
    <w:p>
      <w:pPr>
        <w:pStyle w:val="Normal"/>
        <w:rPr/>
      </w:pPr>
      <w:r>
        <w:rPr/>
        <w:t>&gt;HOXC5</w:t>
      </w:r>
    </w:p>
    <w:p>
      <w:pPr>
        <w:pStyle w:val="Normal"/>
        <w:rPr/>
      </w:pPr>
      <w:r>
        <w:rPr>
          <w:color w:val="C00000"/>
        </w:rPr>
        <w:t>Atgagctcctacgtagccaattcattctataagcaaagccctaatattccggcctatagcatgcaaacttgtgggaactatggatctgtctcagaggtgcagccatccaggtactgctacagtggattggacttaagcatcactttcccaccgcctgctccttctaactctctccacgggttagacatggctgccactcctagacctcacccagaccgacccgcctgtaccacggtggcagctccgggacacgctctgggcagagacgaaccggctcctctaaaccccggaatgtacaatcagaaggcggctcgcccggcgctggaggacagatctaaggggagtggggagatcaaggaagaacaggcgcagactgggcagcccgcaggactgagccagccaccggccccgccacaaatatacccgtggatgaccaaactccacatgagccacg</w:t>
      </w:r>
      <w:r>
        <w:rPr/>
        <w:t>agacagacggcaagcgatccagaaccagttacacgcgctaccagactttggaattagagaaagaatttcactttaaccgctacctcacccgccgaaggcgaattgagatcgctaacaacttgtgtctcaacgagagacagatcaagatctggttccagaaccgaaggatgaaatggaagaaggattccaaattaaaaagcaaagaggctctt</w:t>
      </w:r>
    </w:p>
    <w:p>
      <w:pPr>
        <w:pStyle w:val="Normal"/>
        <w:rPr/>
      </w:pPr>
      <w:r>
        <w:rPr/>
        <w:t>&gt;HOXC6</w:t>
      </w:r>
    </w:p>
    <w:p>
      <w:pPr>
        <w:pStyle w:val="Normal"/>
        <w:rPr/>
      </w:pPr>
      <w:r>
        <w:rPr>
          <w:color w:val="C00000"/>
        </w:rPr>
        <w:t>Atgaattcctatttcactaacccgtccttatcgtgccatctcgccgggggtcaagacgttctccccaacgtcgccctcaattccaccgcctatgatccagtgagacatttctcgacctatggagcggcggtggcacagaaccggatctactcgtctcccttttattcgccacaagagaatgtcgtgttcagttcgagccgggggccgtatgactatggatcaaattccttttaccaggaaaaagacatgctctcaaattgcaggcagaacaccttagcacacaacacacagacctcaatggcccaggactttagctctgagcaaagcaggactgctccccaagaccagaaaaccagtatccagatctacccctggatgcagcgaatgaattcgcacagtg</w:t>
      </w:r>
      <w:r>
        <w:rPr/>
        <w:t>gggtcggctatggggcggacaggagacgcggccggcagatctattctcgataccagaccttggagctggaaaaagaatttcacttcaaccgttacctaacccggcgccggcggatcgagatcgccaatgcgctctgcctgaccgagagacagatcaaaatttggttccagaaccgccggatgaaatggaaaaaggaatctaatctcacttccacgctgtcggggggcggcggaggggccgcggccgacagcctaggcggcaaggaggagaagcgggaagagacagaagaagaaaaacagaaagag</w:t>
      </w:r>
    </w:p>
    <w:p>
      <w:pPr>
        <w:pStyle w:val="Normal"/>
        <w:rPr/>
      </w:pPr>
      <w:r>
        <w:rPr/>
        <w:t>&gt;HOXC8</w:t>
      </w:r>
    </w:p>
    <w:p>
      <w:pPr>
        <w:pStyle w:val="Normal"/>
        <w:rPr/>
      </w:pPr>
      <w:r>
        <w:rPr>
          <w:color w:val="C00000"/>
        </w:rPr>
        <w:t>Atgagctcctactttgtcaaccccctgttctccaaatacaaaggcggtgagtccttggagccggcatattacgactgccggttccctcaaagtgtgagtaggagccatgccttagtatacggcccgggcagcacggcgcccagctttcagcacgcctcgcaccacgtccaagacttcttccaccacgggacttcgagcatctccaactccggctaccagcagaacccgtgctccctcagctgccacggagacgcctccaaattctatggctacgaggcgctccccagacagcctctttatggggctcagcaagaggcgagcgtcgtgcaatatcccgactgtaaatcctccgccaacagtaacagtaacgaaggacaagggcacctaaatcaaaactcgtctcccagtctcatgtttccatggatgagaccccacg</w:t>
      </w:r>
      <w:r>
        <w:rPr/>
        <w:t>ctcctgggcggcgcagcggacgacaaacttacagccggtatcagaccttggaactagaaaaggagtttctctttaatccatatttgacacgaaagcgacggattgaggtctctcacgccctgggactgactgaaagacaagtgaagatttggttccagaaccggaggatgaagtggaaaaaggagaataacaaggataaacttcctggagcccgagatgaggagaaaacagaagaagaggggaacgaggaagaggagaaagaagaggaagaaaaagaagagaacaaggac</w:t>
      </w:r>
    </w:p>
    <w:p>
      <w:pPr>
        <w:pStyle w:val="Normal"/>
        <w:rPr/>
      </w:pPr>
      <w:r>
        <w:rPr/>
        <w:t>&gt;HOXC9</w:t>
      </w:r>
    </w:p>
    <w:p>
      <w:pPr>
        <w:pStyle w:val="Normal"/>
        <w:rPr/>
      </w:pPr>
      <w:r>
        <w:rPr>
          <w:color w:val="C00000"/>
        </w:rPr>
        <w:t>Atgtcggcgacgggacccatcagtaactattacgtggactccctgatcagccacgagaatgaagatctcctagcgtccaggttccctgccactggggctcaccccgcaaccgccagacccaccggcttggtcccggactgtagcgattttccgtcctgtagttttgcccccaagccggcagtgttcaccacgtcctgggctccggtccactcccagtcgtctgtcgtctaccacccctacacccaccagccccaccttggagcggacacgcggtatatgcggacttggctggagcccctatccggggccgtctccttccccagctttccagctgggggccgccactacgccctcaaacccgacgcctacccgggccgccgggcggactgtggcccgggggacgggcggagttacccagactacatgtatggctctcccggggagcttcgggaccggaccccgcaggctctcccctccccggagtcggacgcgctggccagcagcaagcacaaagaggagaagacagaactggacccgagt</w:t>
      </w:r>
      <w:r>
        <w:rPr/>
        <w:t>aacccagtggcaaattggatccacgctcgctctacgaggaagaagagatgtccctacaccaaataccagacactggaactggagaaggagtttctgttcaatatgtatttaaccagggaccgtcggtacgaggtggcccgggtcctcaacctcaccgagcgccaggtcaaaatctggtttcaaaaccggaggatgaagatgaaaaagatgaacaaggagaaaaccgacaaggaacaatcc</w:t>
      </w:r>
    </w:p>
    <w:p>
      <w:pPr>
        <w:pStyle w:val="Normal"/>
        <w:rPr/>
      </w:pPr>
      <w:r>
        <w:rPr/>
        <w:t>&gt;HOXC10</w:t>
      </w:r>
    </w:p>
    <w:p>
      <w:pPr>
        <w:pStyle w:val="Normal"/>
        <w:rPr/>
      </w:pPr>
      <w:r>
        <w:rPr>
          <w:color w:val="C00000"/>
        </w:rPr>
        <w:t>Atgacatgccctcgccatgtaactcctaactcgtatttggagcccctggctgcgtcttgcagagcggagacctatacgtccaacccagggatgtacatgcaatccgggagtgacttcaactgtggggtgatgaggaactgtgggatcgtgccctctctctccaagagagacgagggcggcagccccagtctctctctcaacacctacccgtcttacctttcgcagctggactcgtggtgcgatcccaaaaccgcgtaccgtatagaacaacctgttggcagacagctgtcgtcctgctcctacccaactagtgtcaaggaggagaatgtgtgttgcatgtatagcgccgagaaaagggcaaaaagtggtcctgagacagccctctaccctaaccccttgtccgagtcctgcctcggggagcatgaagtccccgtccccagctactatagagccagccagagctaccccaccctggagaaaccgccccactgttccggggcgaccgagttcgaggcgagtttcgaaccccgggctagcctccatccccggagtgaacatctggaatcgcctccgcttggggggaaagtgagtttcccggagactcccaagtcggacagccagaccccaagccccaacgaaatcaaaacggagaagagcctggtaggacccaaaaccagcccttcggaaagcgagaaggagctgagtaagactacagacaccagtaccgataattcggataacgaagcgaaag</w:t>
      </w:r>
      <w:r>
        <w:rPr/>
        <w:t>aggatataaaggcagaaaacacgacaggaaattggctgacagcaaagagcggaaggaagaagaggtgcccctatactaaacaccagacgttggaactggagaaagagtttctgttcaatatgtatttgacccgagagcgccgcctggagattagcaagacgattaaccttacagacagacaagtcaaaatctggtttcaaaatcgcagaatgaaactcaagaaaatgaaccgagagaatcgaattcgcgaactgacctccaattttaatttcacc</w:t>
      </w:r>
    </w:p>
    <w:p>
      <w:pPr>
        <w:pStyle w:val="Normal"/>
        <w:rPr/>
      </w:pPr>
      <w:r>
        <w:rPr/>
        <w:t>&gt;HOXC11</w:t>
      </w:r>
    </w:p>
    <w:p>
      <w:pPr>
        <w:pStyle w:val="Normal"/>
        <w:rPr/>
      </w:pPr>
      <w:r>
        <w:rPr>
          <w:color w:val="C00000"/>
        </w:rPr>
        <w:t>Atgtttaactcggttaacctgggtaacttctgctcgccgtcgcgcaaagagaggggcgctgatttcggcgaaagagggagctgcgcctccaatctctatctgcccagctgcacttactacgtgcccgagttctctaccgtctcttctttcctgccccaggccccctctcgccagatctcctacccttactccacccaagtgcccccagtccgggaggtctcctatggcctggagacctcggggaaatggcatcacagaaacagctactcttcctgctacgctgcggacgagctcatgcacagggaatgtctccctccttccaccgtgaccgaaatcctcatgaaaaacgaaggctcctacggcagccatcaccaccccagcgccccccacccgggtcccggcttctattcgtcagtcaacaagaacagcgtcttgccccaagccttcgaccgattcttcgacaatgcctactgtgggagcgacgggccggccgagcccccttgcgtgggcaagggagaaggcaagggggaacccgatcccccccagaccggggtcctagctccccggcccgagtccggcggagacccggaggacgaggaggagaacactaaccccagctcatccggctcgtcccactcagccagcaaagaggctagcaagggaacca</w:t>
      </w:r>
      <w:r>
        <w:rPr/>
        <w:t>acgccccccgcacccgcaagaagcgctgcccttattcgaaattccagatccgggaactggagagagaatttttcttcaacgtctatatcaacaaagagaagcggctgcagctgtcccggatgctgaacctgacagaccgacaagtgaagatttggtttcagaacagaagaatgaaagagaaaaaactgagcagagaccggctgcagtatttctctgggaaccctctactg</w:t>
      </w:r>
    </w:p>
    <w:p>
      <w:pPr>
        <w:pStyle w:val="Normal"/>
        <w:rPr/>
      </w:pPr>
      <w:r>
        <w:rPr/>
        <w:t>&gt;HOXC12</w:t>
      </w:r>
    </w:p>
    <w:p>
      <w:pPr>
        <w:pStyle w:val="Normal"/>
        <w:rPr/>
      </w:pPr>
      <w:r>
        <w:rPr>
          <w:color w:val="C00000"/>
        </w:rPr>
        <w:t>Atgggcgaacataatctccttaatcccgggtttgtggggccgctggtgaatatccacacgggggacaccttctacttccccaacttccgcgcctcgggggggcagctgcccggcctgccttccctgtcctaccctcggcgtgacaacgtctgctccctgccttggccgtcggcggagccgtgcaatggctatccccagccctacctcggcagccccgtgtcgcttaacccgtcctttggccggacgtgcgagctggcccgggtggaggagagcaaatgctactatcgcgaggcgtgcgccgagggcggtgggctgaagcgcgaggagcgggggcgggaggggggcgggttgctgcagctcgagccgtcggggccgccgtctatgggattcaagtacgactacgctgcaggcggcggcggcggtggcggcgggggggacggagccgcggggcccccccacgatcccccctcctgtcagtcactcgagtccgattccagttcgtctctgctcaacgaaggaaacaagggtggcggcgcgggcgatggggccagcctggtgtcgcctctaggccaggggaacgggctctccaccagtg</w:t>
      </w:r>
      <w:r>
        <w:rPr/>
        <w:t>gcgccccttggtatcccatgcacacccggtcccggaagaagcgcaaaccctactcaaagctgcagctcgcggagctggagggagagttcatggtgaacgagttcatcacccgccagaggaggagagaactctcggaccgcttgaatcttagtgaccagcaggtcaagatctggttccaaaaccggaggatgaaaaagaaaagacttctgcttagggagcaggccctctccttcttt</w:t>
      </w:r>
    </w:p>
    <w:p>
      <w:pPr>
        <w:pStyle w:val="Normal"/>
        <w:rPr/>
      </w:pPr>
      <w:r>
        <w:rPr/>
        <w:t>&gt;HOXC13</w:t>
      </w:r>
    </w:p>
    <w:p>
      <w:pPr>
        <w:pStyle w:val="Normal"/>
        <w:rPr/>
      </w:pPr>
      <w:r>
        <w:rPr>
          <w:color w:val="C00000"/>
        </w:rPr>
        <w:t>Atgacgacttcgctgctcctgcacccgcgctggccggagagccttatgtacgtctatgaggacagttcggcggagagcagcggaggaggaggcggcgccggcggcggaggaggcgagggaggcggaggcggcagctgcggaggaggcggcggaggggggggaagctgcagcggagccagccccggcaaagcccctatcatggacggactgggcggcagctgcccctccagccactgccgggacctgctcacccaccaggttctgggccggcccccggctcccctgggcgccccacagggcgccgtctacacggacatccccgccccagaggcggcccgccaatgccccccgccgccagcgcccccaacctcgtccagcgctaccctcggctacggctacccgttcgggggtagctactacggctgccgcctgtcccacaacgtgaacttgcagcagaagccctgcgcctaccaccctggggacaaatatcccgagccgtcgggggccttgccgggagacgatttatcctccagggccaaggagttcgccttttatcccagctttgccagctcctaccaagcgatgcccggctacttggacgtgtccgtggtaccgggcatcagcgggcaccccgagccccgccacgacgccctcatccccgtcgagggttaccagcattgggcactctccaacggctgggacagtcaggtgtattgctccaaggagcagtcgcagtcagcccacctctggaagtctccttttccag</w:t>
      </w:r>
      <w:r>
        <w:rPr/>
        <w:t>acgtagtccccctgcagcctgaggtcagcagctaccgaaggggacgaaagaagcgagtgccctacaccaaggttcagctgaaggaactcgagaaggagtatgcggccagcaagttcattaccaaagagaagaggcggcggatctcagccactaccaacctctcagaacgccaggtcaccatctggttccaaaaccgtcgagtcaaagagaaaaaggtggtcagcaaggctaaggcaccccatctccactctacc</w:t>
      </w:r>
    </w:p>
    <w:p>
      <w:pPr>
        <w:pStyle w:val="Normal"/>
        <w:rPr/>
      </w:pPr>
      <w:r>
        <w:rPr/>
        <w:t>&gt;HOXD1</w:t>
      </w:r>
    </w:p>
    <w:p>
      <w:pPr>
        <w:pStyle w:val="Normal"/>
        <w:rPr/>
      </w:pPr>
      <w:r>
        <w:rPr>
          <w:color w:val="C00000"/>
        </w:rPr>
        <w:t>Atgaattcgtacctggagtacatctcgtgcggagaggtgctcaccttctcccccaagttctgccgctcggatccccggccagcggctctgcagcctgcctttcccctgggcggggagggcgcctttgtcagctgcctgcccgtcgccgcggctggggctcggccggtgccttctgccccggcgcagcctcaaccccagcctccgacgccaacgccgcccccgccgcagctgccacagcccccagccccgtccagggcccccggcccgcctacgtttgctcagtgcaccctcgaaggcgcctacgaggccggcgccgcacctgccgcacactacagctttctgccacagggctccgcatacgactttgccggcggcctagggcccacgaccgaagacggcgtggccggccaagttcactacgccacttcggccgtcttttcgggcggcggctctttcattctcagcggccaagtggactacggcgccttcgcagagcccagcgccttcccacagggtcttaaggagcaaggcgacggtcccgccgggggcttccaggctgtctccccagcgccgggctcctaccctaagtccgtctctccggcctcggggcttcccacagccctcagcacttttgaatggatgaaagtgaaaagaaacgcccccaagaaaa</w:t>
      </w:r>
      <w:r>
        <w:rPr/>
        <w:t>gcaaactctccgagtatggagtacacagctcctcaagcacaatacgcacaaatttcagcaccaagcaacttactgaactggaaaaagagtttcatttcaataagtacttaacccgggcccgtcgcatagaaatagcccactctctgcagctgaatgacactcaagtcaaaatctggttccagaaccgaagaatgaaacagaagaaaagggaaagagagggattattggccaacacatcacctgtaacatctcttcagctttctgtctcaggtatgagccctgcaaagtctggcaagaatgcagagagccctgctccctccaaagactcttct</w:t>
      </w:r>
    </w:p>
    <w:p>
      <w:pPr>
        <w:pStyle w:val="Normal"/>
        <w:rPr/>
      </w:pPr>
      <w:r>
        <w:rPr/>
        <w:t>&gt;HOXD3</w:t>
      </w:r>
    </w:p>
    <w:p>
      <w:pPr>
        <w:pStyle w:val="Normal"/>
        <w:rPr/>
      </w:pPr>
      <w:r>
        <w:rPr>
          <w:color w:val="C00000"/>
        </w:rPr>
        <w:t>Atgttatttgagccgggtcatcaggccccagaaatcccagagtgcacgatgcagaagactgcctactatgagaacacaggcctctttgggggttatggctacagcaaggctactgatacttatggttatgggtccactcatcagccttatccccctgctgcccctgcagccctggaagctgactatacaggttctgcttgctccatccagagctcagccccaatccgtgccccagtccacaaaagtggggagctcaatggtagctgtatgcgtccaggaggtgggagtgggcagactggtgggggtggtagtcaaccccctggcttgaacacagatcagcagccaccaccaccacctcccccaccacccacactgcccccatcctcacccacaaatcctggtagtgctaccccagccaagaaggccaagggtggccccaatgcctcaggctcttcctctgctactatcagcaaacagatcttcccctggatgaaggaatcccggcagaactccaagcagaagagcaattgtaccacttcag</w:t>
      </w:r>
      <w:r>
        <w:rPr/>
        <w:t>gtgaaagctgtgaggacaagagccctcccggcccggcatccaaacgggttcgtacagcttacacaagtgcgcagctggtggagttggagaaggaatttcatttcaaccgctacttgtgccgcccacgccgggtggagatggccaacctgctcaacctcaccgagcgccagatcaagatctggttccagaaccgacggatgaaatacaagaaggaccagaaggcaaagggcatcatgcactcgcctgtgggtcagtctcccgagcgcagccctccactgagtggggctaaccacgtgggctactcaggccagctccccccagtgccggggctgggctacgacgctccctcacccccatctttcgccaagtcccagcagaacatgtatggcctggccgcctacacagcgccgctcagcagctgcctaccacaacagaagcgatacccaggacaggagtacgaccaccaccccatgcagagcaacgggagttttgccaacgccaacctgcagggcagcccggtctacgtcggtgggaactttgttgattccatgccggcctcggggccagtcttcaacctgggccacctctcccacccctcgtcggccagcgtggactacagctgcgccgcccagatcccgggcaaccaccatcacggaccgtgtgacccccaccccacctatacagatctcacgtctcaccatacgtctcagggaaggattcaagaagcccccaaactgacgcatctg</w:t>
      </w:r>
    </w:p>
    <w:p>
      <w:pPr>
        <w:pStyle w:val="Normal"/>
        <w:rPr/>
      </w:pPr>
      <w:r>
        <w:rPr/>
        <w:t>&gt;HOXD4</w:t>
      </w:r>
    </w:p>
    <w:p>
      <w:pPr>
        <w:pStyle w:val="Normal"/>
        <w:rPr/>
      </w:pPr>
      <w:r>
        <w:rPr>
          <w:color w:val="C00000"/>
        </w:rPr>
        <w:t>Atggccatgagttcgtatatggtgaactctaagtatgtggaccccaaatttcctccttgtgaggaatatttgcagaatagctacctagccgagcagagctcagactattatagtggctctcagggttcggatttccagcatcagggagtctaccctcggtcaaactacagcgagcagcccttcagctgtagcaatgcccaaggctctacggtgcctccgcggggtcatggacaggagccatcgggcccggcaagccactaccctggccaaggggagcattgtcccccgcctccaattcccagttcccgggcctgcagccagtcggccagcctcaagcaacctcccaacgggacggccctcaaacaacccgctgtggtgtacccctggatgaagaaagtgcatgtaaattctg</w:t>
      </w:r>
      <w:r>
        <w:rPr/>
        <w:t>tgaaccctaattacaccggaggggagcccaagcggtccagaacagcctacacaaggcagcaagtcctagaactggaaaaggaattccattttaacaggtatctgacgaggcgtcgtcggatcgaaatagcccacactctctgtctttctgaacgccagatcaagatctggtttcagaaccgtaggatgaaatggaaaaaagaccacaaactgcccaacacgaagggcaggtcttcctccgccgcctcgaatcagcatttacagccggtgtccaaggaccatcacactgacttgacgacttta</w:t>
      </w:r>
    </w:p>
    <w:p>
      <w:pPr>
        <w:pStyle w:val="Normal"/>
        <w:rPr/>
      </w:pPr>
      <w:r>
        <w:rPr/>
        <w:t>&gt;HOXD8</w:t>
      </w:r>
    </w:p>
    <w:p>
      <w:pPr>
        <w:pStyle w:val="Normal"/>
        <w:rPr/>
      </w:pPr>
      <w:r>
        <w:rPr>
          <w:color w:val="C00000"/>
        </w:rPr>
        <w:t>Atgagctcctactttgtgaacccgctgtactccaagtacaaggcggcggccgcggcggcggcggcggcggcggcggcggcggcgggcgaagccatcaatcccacttactacgactgtcactttgcacccgatgtcagcggccgccacgccgccgccgccgccgccgccctgcagctgtatagtaacagcgccgccggcttccagcaccaccaccaccaccaccaccaccaccagccgcagcagccgccccagcagcagccgcagcagcagcctcacccgggatccgctagcggagggggcggcggcggcgggggcccggactattaccatcccgccggggggagtccggcctctgcctaccagccggcccccccccctccacatcctcctcctccgcctcctcctccgccgccgcctcccccctgcagtgggattgcctgtcacggggagcccgctaagttttacggatacgataacttacagagacagccgatttttacgacccagcaagaggccgagctggtacaatatcctgactgtaaatcgtccagtggtaatattggcgaggacccagaccacttaaatcagagctcgtctccttctcaaatgtttccctggatgagaccacaa</w:t>
      </w:r>
      <w:r>
        <w:rPr/>
        <w:t>gcagctcctggtaggaggagaggaagacaaacgtacagtcgtttccaaacgctagagctggaaaaggaattcctttttaacccttatctgaccaggaagagaaggattgaggtttcccacgctctaggactcaccgagaggcaggtaaagatatggtttcagaacaggagaatgaaatggaaaaaagagaacaacaaggacaaatttccagtttccagacaggaggggaaggaaggggaaacaaaaaaagaagcacacgatctggaagaggatagagctgagggccagacaaat</w:t>
      </w:r>
    </w:p>
    <w:p>
      <w:pPr>
        <w:pStyle w:val="Normal"/>
        <w:rPr/>
      </w:pPr>
      <w:r>
        <w:rPr/>
        <w:t>&gt;HOXD9</w:t>
      </w:r>
    </w:p>
    <w:p>
      <w:pPr>
        <w:pStyle w:val="Normal"/>
        <w:rPr/>
      </w:pPr>
      <w:r>
        <w:rPr>
          <w:color w:val="C00000"/>
        </w:rPr>
        <w:t>Atgtcgtccagtggcaccctaagtaactactatgtggactctctcataggccacgagagcgatgaagtgtactccgggcgcttcgggcaggcggggcacggcacggccgccaggccgtcaggtgtggccgatgggaccgaattctcctcctgtagctttgcccccaaatccaccgtgttctccgcctcctggcccaccgtgcccccacagccctcggcggctatgacagggatctaccatccctacgtgcatcagccccatttagcagcctccgagcccagtcggtacgtgcgctcctggatcgagcccttcccgagtttccccagcagcagcacgggcagcagcggcaccgggagcagcggcggcggcggcggcggcggcacgtcctccaccgggcgccactacggaattaagcctgaaacaggagtagctcctgctacctcctcctcctcctcatcctcctcttcttcttcctcttcctcctcctgtccctcctcctccaccacctcctcctcctcctcttctaccaaaaggactgagtgctcctcgtcccgggagtcccaggggatcagtgtccccgagtacacgtgcaattccttcctgcaggagccccgggagaaggcagcagcggcagcgacagcagcggcagttgccggagtggccaacagcaaggagccctcggcttgcagcgaccaccccagcccgagcagccagctgaaggaggagaagcagcagcaacagcagcagcaaccacaacagcagcaacttgaccca</w:t>
      </w:r>
      <w:r>
        <w:rPr/>
        <w:t>aaccctgcagcaaactggatccacgcacgttccaccaggaaaaagcgctgtccctacacaaaataccagaccctggagctggaaaaggaatttctctttaacatgtatctcactcgagaccgccgctacgaagtagctaggattctaaacctcacagaaaggcaggtcaaaatctggtttcaaaaccgaagaatgaaaatgaaaaagatgaacaaggaaaagggcagtaaaggagac</w:t>
      </w:r>
    </w:p>
    <w:p>
      <w:pPr>
        <w:pStyle w:val="Normal"/>
        <w:rPr/>
      </w:pPr>
      <w:r>
        <w:rPr/>
        <w:t>&gt;HOXD10</w:t>
      </w:r>
    </w:p>
    <w:p>
      <w:pPr>
        <w:pStyle w:val="Normal"/>
        <w:rPr/>
      </w:pPr>
      <w:r>
        <w:rPr>
          <w:color w:val="C00000"/>
        </w:rPr>
        <w:t>Atgtcctttcccaacagctctcctgctgctaatacttttttagtagattccttgatcagtgcctgcaggagtgacagtttttattctagcagcgccagcatgtacatgccaccacccagcacagacatggggacttatggaatgcaaacctgtggactgctcccgtctctggctaaaagagaagttaatcaccaaaatatgggtatgaatgtgcatccttatatacctcaagtagagagttggacagatccgagcagatcttgtcgaatagagcaacctgttacacagcaagtccctacttgctccttcactgccaatattaaggaagaaaccaattgctgcatgtattccgataagcgaaccaaactaatttcttccgacgtcccttcttaccagaggttggtctctgaatcatgccccattgaaaatcccgaggttcctgtcccaggatattttagactgagccagacctacgccactgggaaaacccaagagtacaataacagccccgaaacgagttcaactgtaatgttacagttaaaccctcgcggctctgccaaaccgcagctatcttctgcccaccttcagatggaaaagaaaatgagtgaaaaccccagcaaccaagactcagctaaagtccctcaagtggaaagccccgagcccaagtccactttgccagaggagaggagctgcctagctgaagtctccgtgtccagcccagaagtccaagagaaggaaagtaaa</w:t>
      </w:r>
      <w:r>
        <w:rPr/>
        <w:t>gaggaaatcaagtccgatactccaaccagcaattggttaactgcaaagagtggcagaaagaagaggtgtccttatactaaacatcaaacactggaattagaaaaagagttcttattcaatatgtacctcactcgcgagcgccgcctagagatcagtaagagcgttaacctcactgacaggcaggtcaagatctggtttcaaaaccgcagaatgaagcttaagaagatgagcagggagaaccgaatccgagaactgaccgctaatctgaccttctct</w:t>
      </w:r>
    </w:p>
    <w:p>
      <w:pPr>
        <w:pStyle w:val="Normal"/>
        <w:rPr/>
      </w:pPr>
      <w:r>
        <w:rPr/>
        <w:t>&gt;HOXD11</w:t>
      </w:r>
    </w:p>
    <w:p>
      <w:pPr>
        <w:pStyle w:val="Normal"/>
        <w:rPr/>
      </w:pPr>
      <w:r>
        <w:rPr>
          <w:color w:val="C00000"/>
        </w:rPr>
        <w:t>Atgaccgagtttgacgactgcggccccagcgcagccaatatgtatctgccgggctgcgcttattacgtggccccctcggatttctccagcaagccctcgttcctgtcgcagacgtcgtcttgtcaaatgactttcccctactcctccaacctgcctcacgtccaaccggtgcgcgaagtggcgttccgcgactacggcttggagcgcggtaaatggcaataccggggcagttacgctccctattacgcggcggaggaggtgatgcacagggacttgctgccgcccgggagccggaggccggatatgctattcaaagctgccgaacccgtttgcggtccccacggcccctcgggcgccgcctccaacttctacagcaccgtggggcgcaatgggattctgccccagggcttcgaccagttttacgaggcggcgcctggaccagcgtaccagcagcagcagcagcaacaacctcagcagcctcagcagcaacagcaacagcagccgcctcagcccagcggcgagcccgagggggacgctgagaagagcggtctgaagtctccggccactgcgagtccctgcggcaaagccccctcggggccggagcccaagggggcagcggagagtggctccagtggcgaggcccccccaggagaggcgggggcggagaagagcggaggcgcag</w:t>
      </w:r>
      <w:r>
        <w:rPr/>
        <w:t>cagtggttccccagcgatcgaggaaaaagaggtgtccctacaccaaataccagatccgagaactggaacgggaatttttcttcaacgtgtatataaacaaagagaaaagactccaactgtctcgaatgctcaacctcactgaccgacaagtcaaaatctggttccagaatcgcaggatgaaagaaaagaaactgaacagagatcgactccaatatttcactgggaaccccttattc</w:t>
      </w:r>
    </w:p>
    <w:p>
      <w:pPr>
        <w:pStyle w:val="Normal"/>
        <w:rPr/>
      </w:pPr>
      <w:r>
        <w:rPr/>
        <w:t>&gt;HOXD12</w:t>
      </w:r>
    </w:p>
    <w:p>
      <w:pPr>
        <w:pStyle w:val="Normal"/>
        <w:rPr/>
      </w:pPr>
      <w:r>
        <w:rPr>
          <w:color w:val="C00000"/>
        </w:rPr>
        <w:t>Atgtgcgatcgcagtctctacagatccgggtatgtggggtctcttctgaatttgcaatcaccagattctttctatttctccaaccttcgggcgaatggcagccagttggcggctctgccccccatctcctacccccgaggctctctgccttggtcagcggccagctcctgcgccgctcaacccccaagccactctgccttcggcggctatacccagccttacctcccaggctccgtgcccctcaacctccaccccccgggcagcaaggagggcccagaagatcaaggcaaatactatggttccgagtctggttcgaggccagaggagcgtagccgtcccaggccggctttcaccaacgagcctagcctggctccaggcgttggcctcaagccggccaagtacgactactcaggcatggcgcggagcgtgcacgggtcagcggctcttttggaagggaacccctgtgccgcaggcttcaaggacgacgccaagggctcgctcaacttgaacgtgacagtgcaggcggccaacttagcctcctgccttcgaccttcgctacccgacg</w:t>
      </w:r>
      <w:r>
        <w:rPr/>
        <w:t>gattgccctggggggcggcccaggggagagcccgcaagaaacggaagccctacactaagcagcaaatcgcagaattggaaaacgaattccttctcaacgagttcatcaatcgtcagaagcggaaggagttgtccaacagactcaatctgagcgatcaacaggtcaaaatctggttccagaaccggcggatgaagaagaaaagagtggtgctgagagaacaggcactcactctctac</w:t>
      </w:r>
    </w:p>
    <w:p>
      <w:pPr>
        <w:pStyle w:val="Normal"/>
        <w:rPr/>
      </w:pPr>
      <w:r>
        <w:rPr/>
        <w:t>&gt;HOXD13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color w:val="C00000"/>
        </w:rPr>
        <w:t>Atgagccgggctggaagctgggacatggacgggcttcgagcggacggcggcgcgaccagcgggggcgcccctcctcgcggccgctactgccgggcagtggcggcggcttccttccttcgaccagtattcggagcacactctggccgggcagccgcagcggcggcggctgcggccgcggcagctgcagcggcttcgggcttctcctatcccggggctgcagaacgctccggttcatcctcttcctcctcgtcgtccgcagtggcagcggcggctgctgcagcgcgtcccgaagcaccccctaccaaggattgtcccggctccactccagctccgactccagctgcagcgcccccggccgccccggcattgggctacggttatcattttggtaatggatactacagctgccgcatgtcccacggcgtggggatccaacagaacgcactcaagtcctccccccacgcctctctggggggctttcccgtggaaaaatacatggacgtctccagcctggccagcaccagtgtcccggccaacgaggtcccctcccgagctaaggaagtgtccttttaccagggctacaccaacccttaccagcacgtccccgggtatatagacatggtctccacctttggctcaggggaaccgagacacgaaacgtacatatccatggagggttaccagtcctggactctggcgaatgggtggaacagtcaggtttactgtgctaaagaccagtcccagagctcacatttttggaaatcttcctttccag</w:t>
      </w:r>
      <w:r>
        <w:rPr/>
        <w:t>gggatgtagctctaaaccagcctgatatgtgtgtctacagacgtggaaggaagaaacgcgttccatataccaaactgcagctgaaagaactggagaacgaatacgccattaacaagttcattaacaaggacaagaggagaaggatatccgcagccacaaacctgtctgagagacaagtgaccatttggtttcagaacagaagagtgaaggacaagaaaatagtctccaaactcaaagacaatgtctcc</w:t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>Additional file 2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05:20:00Z</dcterms:created>
  <dc:creator>Hongshi</dc:creator>
  <dc:description/>
  <cp:keywords/>
  <dc:language>en-US</dc:language>
  <cp:lastModifiedBy>Hongshi</cp:lastModifiedBy>
  <dcterms:modified xsi:type="dcterms:W3CDTF">2012-05-08T10:48:00Z</dcterms:modified>
  <cp:revision>8</cp:revision>
  <dc:subject/>
  <dc:title/>
</cp:coreProperties>
</file>